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66D8D" w14:textId="62FFBE1B" w:rsidR="00C83969" w:rsidRPr="007A06D0" w:rsidRDefault="007D72AD" w:rsidP="0087367B">
      <w:pPr>
        <w:spacing w:line="276" w:lineRule="auto"/>
        <w:jc w:val="both"/>
        <w:rPr>
          <w:rFonts w:ascii="Arial" w:hAnsi="Arial" w:cs="Arial"/>
          <w:sz w:val="22"/>
          <w:lang w:val="en-GB"/>
        </w:rPr>
      </w:pPr>
      <w:r w:rsidRPr="007A06D0">
        <w:rPr>
          <w:rFonts w:ascii="Arial" w:hAnsi="Arial" w:cs="Arial"/>
          <w:b/>
          <w:sz w:val="22"/>
          <w:lang w:val="en-US"/>
        </w:rPr>
        <w:t>Supplementary Figure 1</w:t>
      </w:r>
      <w:r w:rsidR="008E6657" w:rsidRPr="007A06D0">
        <w:rPr>
          <w:rFonts w:ascii="Arial" w:hAnsi="Arial" w:cs="Arial"/>
          <w:b/>
          <w:sz w:val="22"/>
          <w:lang w:val="en-US"/>
        </w:rPr>
        <w:t>:</w:t>
      </w:r>
      <w:r w:rsidR="008E6657" w:rsidRPr="007A06D0">
        <w:rPr>
          <w:rFonts w:ascii="Arial" w:hAnsi="Arial" w:cs="Arial"/>
          <w:bCs/>
          <w:sz w:val="22"/>
          <w:lang w:val="en-US"/>
        </w:rPr>
        <w:t xml:space="preserve"> </w:t>
      </w:r>
      <w:r w:rsidR="002B3A48" w:rsidRPr="007A06D0">
        <w:rPr>
          <w:rFonts w:ascii="Arial" w:hAnsi="Arial" w:cs="Arial"/>
          <w:sz w:val="22"/>
          <w:lang w:val="en-GB"/>
        </w:rPr>
        <w:t>S</w:t>
      </w:r>
      <w:r w:rsidR="00C83969" w:rsidRPr="007A06D0">
        <w:rPr>
          <w:rFonts w:ascii="Arial" w:hAnsi="Arial" w:cs="Arial"/>
          <w:sz w:val="22"/>
          <w:lang w:val="en-GB"/>
        </w:rPr>
        <w:t>troke unit level of certification and waiting time for TOE</w:t>
      </w:r>
      <w:r w:rsidR="002B3A48" w:rsidRPr="007A06D0">
        <w:rPr>
          <w:rFonts w:ascii="Arial" w:hAnsi="Arial" w:cs="Arial"/>
          <w:sz w:val="22"/>
          <w:lang w:val="en-GB"/>
        </w:rPr>
        <w:t>:</w:t>
      </w:r>
      <w:r w:rsidR="00C83969" w:rsidRPr="007A06D0">
        <w:rPr>
          <w:rFonts w:ascii="Arial" w:hAnsi="Arial" w:cs="Arial"/>
          <w:sz w:val="22"/>
          <w:lang w:val="en-GB"/>
        </w:rPr>
        <w:t xml:space="preserve"> A) </w:t>
      </w:r>
      <w:r w:rsidR="002B3A48" w:rsidRPr="007A06D0">
        <w:rPr>
          <w:rFonts w:ascii="Arial" w:hAnsi="Arial" w:cs="Arial"/>
          <w:sz w:val="22"/>
          <w:lang w:val="en-GB"/>
        </w:rPr>
        <w:t xml:space="preserve">Grouped waiting times after request and certification levels, B) Number of treated patients (grouped) and </w:t>
      </w:r>
      <w:r w:rsidR="00C83969" w:rsidRPr="007A06D0">
        <w:rPr>
          <w:rFonts w:ascii="Arial" w:hAnsi="Arial" w:cs="Arial"/>
          <w:sz w:val="22"/>
          <w:lang w:val="en-GB"/>
        </w:rPr>
        <w:t xml:space="preserve">waiting time </w:t>
      </w:r>
      <w:r w:rsidR="002B3A48" w:rsidRPr="007A06D0">
        <w:rPr>
          <w:rFonts w:ascii="Arial" w:hAnsi="Arial" w:cs="Arial"/>
          <w:sz w:val="22"/>
          <w:lang w:val="en-GB"/>
        </w:rPr>
        <w:t xml:space="preserve">after request </w:t>
      </w:r>
    </w:p>
    <w:p w14:paraId="7202C70B" w14:textId="1908EAFF" w:rsidR="008E6657" w:rsidRDefault="008E6657" w:rsidP="00C83969">
      <w:pPr>
        <w:jc w:val="both"/>
        <w:rPr>
          <w:rFonts w:cstheme="minorHAnsi"/>
          <w:bCs/>
          <w:sz w:val="22"/>
          <w:lang w:val="en-GB"/>
        </w:rPr>
      </w:pPr>
    </w:p>
    <w:p w14:paraId="6F9AEDAD" w14:textId="35C98481" w:rsidR="008E6657" w:rsidRPr="009C2AC7" w:rsidRDefault="009C2AC7" w:rsidP="009C2AC7">
      <w:pPr>
        <w:rPr>
          <w:sz w:val="22"/>
          <w:lang w:val="en-GB"/>
        </w:rPr>
      </w:pPr>
      <w:r>
        <w:rPr>
          <w:sz w:val="22"/>
          <w:lang w:val="en-GB"/>
        </w:rPr>
        <w:t>A)</w:t>
      </w:r>
      <w:r w:rsidR="00607E4F" w:rsidRPr="009C2AC7">
        <w:rPr>
          <w:sz w:val="22"/>
          <w:lang w:val="en-GB"/>
        </w:rPr>
        <w:t xml:space="preserve">                    </w:t>
      </w:r>
      <w:r w:rsidR="00607E4F" w:rsidRPr="009C2AC7">
        <w:rPr>
          <w:sz w:val="22"/>
          <w:lang w:val="en-GB"/>
        </w:rPr>
        <w:tab/>
      </w:r>
      <w:r w:rsidR="00607E4F" w:rsidRPr="009C2AC7">
        <w:rPr>
          <w:sz w:val="22"/>
          <w:lang w:val="en-GB"/>
        </w:rPr>
        <w:tab/>
      </w:r>
      <w:r w:rsidR="00607E4F" w:rsidRPr="009C2AC7">
        <w:rPr>
          <w:sz w:val="22"/>
          <w:lang w:val="en-GB"/>
        </w:rPr>
        <w:tab/>
      </w:r>
      <w:r w:rsidR="00607E4F" w:rsidRPr="009C2AC7">
        <w:rPr>
          <w:sz w:val="22"/>
          <w:lang w:val="en-GB"/>
        </w:rPr>
        <w:tab/>
      </w:r>
      <w:r w:rsidR="00607E4F" w:rsidRPr="009C2AC7">
        <w:rPr>
          <w:sz w:val="22"/>
          <w:lang w:val="en-GB"/>
        </w:rPr>
        <w:tab/>
      </w:r>
      <w:r w:rsidR="00607E4F" w:rsidRPr="009C2AC7">
        <w:rPr>
          <w:sz w:val="22"/>
          <w:lang w:val="en-GB"/>
        </w:rPr>
        <w:tab/>
      </w:r>
      <w:r>
        <w:rPr>
          <w:sz w:val="22"/>
          <w:lang w:val="en-GB"/>
        </w:rPr>
        <w:tab/>
      </w:r>
      <w:r w:rsidR="00607E4F" w:rsidRPr="009C2AC7">
        <w:rPr>
          <w:sz w:val="22"/>
          <w:lang w:val="en-GB"/>
        </w:rPr>
        <w:tab/>
      </w:r>
      <w:r w:rsidR="00607E4F" w:rsidRPr="009C2AC7">
        <w:rPr>
          <w:sz w:val="22"/>
          <w:lang w:val="en-GB"/>
        </w:rPr>
        <w:tab/>
        <w:t>B)</w:t>
      </w:r>
    </w:p>
    <w:p w14:paraId="36A048A6" w14:textId="3E0FE212" w:rsidR="001D11C9" w:rsidRDefault="001D11C9">
      <w:pPr>
        <w:rPr>
          <w:sz w:val="22"/>
          <w:szCs w:val="22"/>
          <w:lang w:val="en-GB"/>
        </w:rPr>
      </w:pPr>
    </w:p>
    <w:p w14:paraId="0260A2B6" w14:textId="2E62BAE2" w:rsidR="001D11C9" w:rsidRDefault="001D11C9" w:rsidP="009C2AC7">
      <w:pPr>
        <w:rPr>
          <w:lang w:val="en-GB"/>
        </w:rPr>
      </w:pPr>
      <w:r>
        <w:rPr>
          <w:noProof/>
        </w:rPr>
        <w:drawing>
          <wp:inline distT="0" distB="0" distL="0" distR="0" wp14:anchorId="0463E5B5" wp14:editId="0CC7A546">
            <wp:extent cx="4494530" cy="4013200"/>
            <wp:effectExtent l="0" t="0" r="1270" b="6350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676B9843-6D47-481E-B47F-A39FE267D9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9C2AC7">
        <w:rPr>
          <w:noProof/>
        </w:rPr>
        <w:drawing>
          <wp:inline distT="0" distB="0" distL="0" distR="0" wp14:anchorId="0444C9FC" wp14:editId="34C4B261">
            <wp:extent cx="4500748" cy="4013200"/>
            <wp:effectExtent l="0" t="0" r="14605" b="6350"/>
            <wp:docPr id="6" name="Diagramm 6">
              <a:extLst xmlns:a="http://schemas.openxmlformats.org/drawingml/2006/main">
                <a:ext uri="{FF2B5EF4-FFF2-40B4-BE49-F238E27FC236}">
                  <a16:creationId xmlns:a16="http://schemas.microsoft.com/office/drawing/2014/main" id="{35AEBB36-73CC-4AF3-A890-2554AD845F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CA832F1" w14:textId="7BB6FBEC" w:rsidR="009C2AC7" w:rsidRDefault="009C2AC7" w:rsidP="009C2AC7">
      <w:pPr>
        <w:rPr>
          <w:lang w:val="en-GB"/>
        </w:rPr>
      </w:pPr>
    </w:p>
    <w:p w14:paraId="3BA3B631" w14:textId="77777777" w:rsidR="009C2AC7" w:rsidRDefault="009C2AC7" w:rsidP="009C2AC7">
      <w:pPr>
        <w:rPr>
          <w:sz w:val="22"/>
          <w:szCs w:val="22"/>
          <w:lang w:val="en-GB"/>
        </w:rPr>
      </w:pPr>
    </w:p>
    <w:p w14:paraId="35EB8BAA" w14:textId="6C9501CD" w:rsidR="009C2AC7" w:rsidRPr="00BD63CC" w:rsidRDefault="009C2AC7" w:rsidP="009C2AC7">
      <w:pPr>
        <w:rPr>
          <w:rFonts w:ascii="Arial" w:hAnsi="Arial" w:cs="Arial"/>
          <w:sz w:val="22"/>
          <w:szCs w:val="22"/>
          <w:lang w:val="en-GB"/>
        </w:rPr>
      </w:pPr>
      <w:r w:rsidRPr="007A06D0">
        <w:rPr>
          <w:rFonts w:ascii="Arial" w:hAnsi="Arial" w:cs="Arial"/>
          <w:sz w:val="22"/>
          <w:szCs w:val="22"/>
          <w:lang w:val="en-GB"/>
        </w:rPr>
        <w:t xml:space="preserve">Legend: TOE – transoesophageal echocardiography, SU – Stroke unit </w:t>
      </w:r>
    </w:p>
    <w:sectPr w:rsidR="009C2AC7" w:rsidRPr="00BD63CC" w:rsidSect="008736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82D61"/>
    <w:multiLevelType w:val="hybridMultilevel"/>
    <w:tmpl w:val="F85C9558"/>
    <w:lvl w:ilvl="0" w:tplc="EB442238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A57E11"/>
    <w:multiLevelType w:val="hybridMultilevel"/>
    <w:tmpl w:val="AB78924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277CEF"/>
    <w:multiLevelType w:val="hybridMultilevel"/>
    <w:tmpl w:val="6A6E979E"/>
    <w:lvl w:ilvl="0" w:tplc="45903610">
      <w:start w:val="1"/>
      <w:numFmt w:val="upperLetter"/>
      <w:lvlText w:val="%1)"/>
      <w:lvlJc w:val="left"/>
      <w:pPr>
        <w:ind w:left="177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3" w15:restartNumberingAfterBreak="0">
    <w:nsid w:val="6A5B700A"/>
    <w:multiLevelType w:val="hybridMultilevel"/>
    <w:tmpl w:val="31B8CD28"/>
    <w:lvl w:ilvl="0" w:tplc="2A2676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947A29"/>
    <w:multiLevelType w:val="hybridMultilevel"/>
    <w:tmpl w:val="09DEDEF6"/>
    <w:lvl w:ilvl="0" w:tplc="489274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972FF8"/>
    <w:multiLevelType w:val="hybridMultilevel"/>
    <w:tmpl w:val="F85C9558"/>
    <w:lvl w:ilvl="0" w:tplc="EB442238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2AD"/>
    <w:rsid w:val="00033F0C"/>
    <w:rsid w:val="000E2F3A"/>
    <w:rsid w:val="000F424A"/>
    <w:rsid w:val="00194F5D"/>
    <w:rsid w:val="001A503F"/>
    <w:rsid w:val="001D11C9"/>
    <w:rsid w:val="002B3A48"/>
    <w:rsid w:val="00306D24"/>
    <w:rsid w:val="00554004"/>
    <w:rsid w:val="00607E4F"/>
    <w:rsid w:val="007A06D0"/>
    <w:rsid w:val="007D72AD"/>
    <w:rsid w:val="007F0B46"/>
    <w:rsid w:val="00800508"/>
    <w:rsid w:val="0087367B"/>
    <w:rsid w:val="008B2019"/>
    <w:rsid w:val="008E6657"/>
    <w:rsid w:val="009B4217"/>
    <w:rsid w:val="009C2AC7"/>
    <w:rsid w:val="009C52AE"/>
    <w:rsid w:val="00A424A9"/>
    <w:rsid w:val="00AC27C9"/>
    <w:rsid w:val="00BC3118"/>
    <w:rsid w:val="00BD63CC"/>
    <w:rsid w:val="00BF72E4"/>
    <w:rsid w:val="00C83969"/>
    <w:rsid w:val="00CA6728"/>
    <w:rsid w:val="00CD3C91"/>
    <w:rsid w:val="00D607FA"/>
    <w:rsid w:val="00F71E18"/>
    <w:rsid w:val="00FA4BC2"/>
    <w:rsid w:val="00FD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4DC8D"/>
  <w15:chartTrackingRefBased/>
  <w15:docId w15:val="{179E5342-3571-034C-8FBF-244C2E7AB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72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E665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540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5400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5400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40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40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72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x23\NEU-BAS\mirkovdamjan\Desktop\Damjan%20Mirkov\Universit&#228;tsklinikum%20Heidelberg\STUDIEN\TEE%20Studie\Manuskript%20und%20Tabellen\Version%201.4%20-%2011.09.2025\Figures%20-%20SPSS%20in%20Excel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x23\NEU-BAS\mirkovdamjan\Desktop\Damjan%20Mirkov\Universit&#228;tsklinikum%20Heidelberg\STUDIEN\TEE%20Studie\Manuskript%20und%20Tabellen\Version%201.4%20-%2011.09.2025\Figures%20-%20SPSS%20in%20Excel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03126166561044"/>
          <c:y val="3.3449901170746539E-2"/>
          <c:w val="0.86223315594370986"/>
          <c:h val="0.79308506927140432"/>
        </c:manualLayout>
      </c:layout>
      <c:barChart>
        <c:barDir val="col"/>
        <c:grouping val="clustered"/>
        <c:varyColors val="0"/>
        <c:ser>
          <c:idx val="4"/>
          <c:order val="4"/>
          <c:tx>
            <c:v>Waiting time after TOE request </c:v>
          </c:tx>
          <c:spPr>
            <a:noFill/>
            <a:ln>
              <a:noFill/>
            </a:ln>
            <a:effectLst/>
          </c:spPr>
          <c:invertIfNegative val="0"/>
          <c:cat>
            <c:strLit>
              <c:ptCount val="3"/>
              <c:pt idx="0">
                <c:v>Supraregional SU</c:v>
              </c:pt>
              <c:pt idx="1">
                <c:v>Regional SU</c:v>
              </c:pt>
              <c:pt idx="2">
                <c:v>Telemedically-connected SU</c:v>
              </c:pt>
            </c:strLit>
          </c:cat>
          <c:val>
            <c:numLit>
              <c:formatCode>General</c:formatCode>
              <c:ptCount val="2"/>
            </c:numLit>
          </c:val>
          <c:extLst>
            <c:ext xmlns:c16="http://schemas.microsoft.com/office/drawing/2014/chart" uri="{C3380CC4-5D6E-409C-BE32-E72D297353CC}">
              <c16:uniqueId val="{00000000-4EDD-459D-B567-C2F15407ECEA}"/>
            </c:ext>
          </c:extLst>
        </c:ser>
        <c:ser>
          <c:idx val="0"/>
          <c:order val="0"/>
          <c:tx>
            <c:v>less then 12h</c:v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Lit>
              <c:ptCount val="3"/>
              <c:pt idx="0">
                <c:v>Supraregional SU</c:v>
              </c:pt>
              <c:pt idx="1">
                <c:v>Regional SU</c:v>
              </c:pt>
              <c:pt idx="2">
                <c:v>Telemedically-connected SU</c:v>
              </c:pt>
            </c:strLit>
          </c:cat>
          <c:val>
            <c:numLit>
              <c:formatCode>General</c:formatCode>
              <c:ptCount val="3"/>
              <c:pt idx="0">
                <c:v>1</c:v>
              </c:pt>
              <c:pt idx="1">
                <c:v>6</c:v>
              </c:pt>
              <c:pt idx="2">
                <c:v>2</c:v>
              </c:pt>
            </c:numLit>
          </c:val>
          <c:extLst>
            <c:ext xmlns:c16="http://schemas.microsoft.com/office/drawing/2014/chart" uri="{C3380CC4-5D6E-409C-BE32-E72D297353CC}">
              <c16:uniqueId val="{00000001-4EDD-459D-B567-C2F15407ECEA}"/>
            </c:ext>
          </c:extLst>
        </c:ser>
        <c:ser>
          <c:idx val="1"/>
          <c:order val="1"/>
          <c:tx>
            <c:v>12 - 24h</c:v>
          </c:tx>
          <c:spPr>
            <a:solidFill>
              <a:schemeClr val="tx2"/>
            </a:solidFill>
            <a:ln>
              <a:noFill/>
            </a:ln>
            <a:effectLst/>
          </c:spPr>
          <c:invertIfNegative val="0"/>
          <c:cat>
            <c:strLit>
              <c:ptCount val="3"/>
              <c:pt idx="0">
                <c:v>Supraregional SU</c:v>
              </c:pt>
              <c:pt idx="1">
                <c:v>Regional SU</c:v>
              </c:pt>
              <c:pt idx="2">
                <c:v>Telemedically-connected SU</c:v>
              </c:pt>
            </c:strLit>
          </c:cat>
          <c:val>
            <c:numLit>
              <c:formatCode>General</c:formatCode>
              <c:ptCount val="3"/>
              <c:pt idx="0">
                <c:v>28</c:v>
              </c:pt>
              <c:pt idx="1">
                <c:v>35</c:v>
              </c:pt>
              <c:pt idx="2">
                <c:v>12</c:v>
              </c:pt>
            </c:numLit>
          </c:val>
          <c:extLst>
            <c:ext xmlns:c16="http://schemas.microsoft.com/office/drawing/2014/chart" uri="{C3380CC4-5D6E-409C-BE32-E72D297353CC}">
              <c16:uniqueId val="{00000002-4EDD-459D-B567-C2F15407ECEA}"/>
            </c:ext>
          </c:extLst>
        </c:ser>
        <c:ser>
          <c:idx val="2"/>
          <c:order val="2"/>
          <c:tx>
            <c:v>24 - 48h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Lit>
              <c:ptCount val="3"/>
              <c:pt idx="0">
                <c:v>Supraregional SU</c:v>
              </c:pt>
              <c:pt idx="1">
                <c:v>Regional SU</c:v>
              </c:pt>
              <c:pt idx="2">
                <c:v>Telemedically-connected SU</c:v>
              </c:pt>
            </c:strLit>
          </c:cat>
          <c:val>
            <c:numLit>
              <c:formatCode>General</c:formatCode>
              <c:ptCount val="3"/>
              <c:pt idx="0">
                <c:v>58</c:v>
              </c:pt>
              <c:pt idx="1">
                <c:v>64</c:v>
              </c:pt>
              <c:pt idx="2">
                <c:v>1</c:v>
              </c:pt>
            </c:numLit>
          </c:val>
          <c:extLst>
            <c:ext xmlns:c16="http://schemas.microsoft.com/office/drawing/2014/chart" uri="{C3380CC4-5D6E-409C-BE32-E72D297353CC}">
              <c16:uniqueId val="{00000003-4EDD-459D-B567-C2F15407ECEA}"/>
            </c:ext>
          </c:extLst>
        </c:ser>
        <c:ser>
          <c:idx val="3"/>
          <c:order val="3"/>
          <c:tx>
            <c:v>more than 48h</c:v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Lit>
              <c:ptCount val="3"/>
              <c:pt idx="0">
                <c:v>Supraregional SU</c:v>
              </c:pt>
              <c:pt idx="1">
                <c:v>Regional SU</c:v>
              </c:pt>
              <c:pt idx="2">
                <c:v>Telemedically-connected SU</c:v>
              </c:pt>
            </c:strLit>
          </c:cat>
          <c:val>
            <c:numLit>
              <c:formatCode>General</c:formatCode>
              <c:ptCount val="3"/>
              <c:pt idx="0">
                <c:v>29</c:v>
              </c:pt>
              <c:pt idx="1">
                <c:v>12</c:v>
              </c:pt>
            </c:numLit>
          </c:val>
          <c:extLst>
            <c:ext xmlns:c16="http://schemas.microsoft.com/office/drawing/2014/chart" uri="{C3380CC4-5D6E-409C-BE32-E72D297353CC}">
              <c16:uniqueId val="{00000004-4EDD-459D-B567-C2F15407EC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7013112"/>
        <c:axId val="397794112"/>
      </c:barChart>
      <c:catAx>
        <c:axId val="397013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aseline="0">
                    <a:solidFill>
                      <a:sysClr val="windowText" lastClr="000000"/>
                    </a:solidFill>
                  </a:rPr>
                  <a:t>Level of certification</a:t>
                </a:r>
              </a:p>
            </c:rich>
          </c:tx>
          <c:layout>
            <c:manualLayout>
              <c:xMode val="edge"/>
              <c:yMode val="edge"/>
              <c:x val="0.38622080617995652"/>
              <c:y val="0.928274738428245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97794112"/>
        <c:crosses val="autoZero"/>
        <c:auto val="1"/>
        <c:lblAlgn val="ctr"/>
        <c:lblOffset val="100"/>
        <c:noMultiLvlLbl val="0"/>
      </c:catAx>
      <c:valAx>
        <c:axId val="397794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aseline="0">
                    <a:solidFill>
                      <a:sysClr val="windowText" lastClr="000000"/>
                    </a:solidFill>
                  </a:rPr>
                  <a:t>Numbers of stroke units (N)</a:t>
                </a:r>
              </a:p>
            </c:rich>
          </c:tx>
          <c:layout>
            <c:manualLayout>
              <c:xMode val="edge"/>
              <c:yMode val="edge"/>
              <c:x val="1.7699019201547175E-2"/>
              <c:y val="0.223332425401759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970131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7416684190440588E-2"/>
          <c:y val="3.3428290096300751E-2"/>
          <c:w val="0.68196577801662028"/>
          <c:h val="0.7932968740839822"/>
        </c:manualLayout>
      </c:layout>
      <c:barChart>
        <c:barDir val="col"/>
        <c:grouping val="clustered"/>
        <c:varyColors val="0"/>
        <c:ser>
          <c:idx val="4"/>
          <c:order val="4"/>
          <c:tx>
            <c:v>Waiting time to TOE request</c:v>
          </c:tx>
          <c:spPr>
            <a:noFill/>
            <a:ln>
              <a:noFill/>
            </a:ln>
            <a:effectLst/>
          </c:spPr>
          <c:invertIfNegative val="0"/>
          <c:cat>
            <c:strLit>
              <c:ptCount val="6"/>
              <c:pt idx="0">
                <c:v>&lt; 250</c:v>
              </c:pt>
              <c:pt idx="1">
                <c:v>251 - 500</c:v>
              </c:pt>
              <c:pt idx="2">
                <c:v>501 - 749</c:v>
              </c:pt>
              <c:pt idx="3">
                <c:v>1000 - 1250</c:v>
              </c:pt>
              <c:pt idx="4">
                <c:v>≥ 1250</c:v>
              </c:pt>
              <c:pt idx="5">
                <c:v>750 - 999</c:v>
              </c:pt>
            </c:strLit>
          </c:cat>
          <c:val>
            <c:numLit>
              <c:formatCode>General</c:formatCode>
              <c:ptCount val="2"/>
            </c:numLit>
          </c:val>
          <c:extLst>
            <c:ext xmlns:c16="http://schemas.microsoft.com/office/drawing/2014/chart" uri="{C3380CC4-5D6E-409C-BE32-E72D297353CC}">
              <c16:uniqueId val="{00000000-DC02-46F1-8DA4-81C209383880}"/>
            </c:ext>
          </c:extLst>
        </c:ser>
        <c:ser>
          <c:idx val="0"/>
          <c:order val="0"/>
          <c:tx>
            <c:v>less than 12h</c:v>
          </c:tx>
          <c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Lit>
              <c:ptCount val="6"/>
              <c:pt idx="0">
                <c:v>&lt; 250</c:v>
              </c:pt>
              <c:pt idx="1">
                <c:v>251 - 500</c:v>
              </c:pt>
              <c:pt idx="2">
                <c:v>501 - 749</c:v>
              </c:pt>
              <c:pt idx="3">
                <c:v>750 - 999</c:v>
              </c:pt>
              <c:pt idx="4">
                <c:v>1000 - 1250</c:v>
              </c:pt>
              <c:pt idx="5">
                <c:v>≥ 1250</c:v>
              </c:pt>
            </c:strLit>
          </c:cat>
          <c:val>
            <c:numLit>
              <c:formatCode>General</c:formatCode>
              <c:ptCount val="6"/>
              <c:pt idx="0">
                <c:v>1</c:v>
              </c:pt>
              <c:pt idx="1">
                <c:v>3</c:v>
              </c:pt>
              <c:pt idx="2">
                <c:v>3</c:v>
              </c:pt>
              <c:pt idx="4">
                <c:v>1</c:v>
              </c:pt>
              <c:pt idx="5">
                <c:v>1</c:v>
              </c:pt>
            </c:numLit>
          </c:val>
          <c:extLst>
            <c:ext xmlns:c16="http://schemas.microsoft.com/office/drawing/2014/chart" uri="{C3380CC4-5D6E-409C-BE32-E72D297353CC}">
              <c16:uniqueId val="{00000001-DC02-46F1-8DA4-81C209383880}"/>
            </c:ext>
          </c:extLst>
        </c:ser>
        <c:ser>
          <c:idx val="1"/>
          <c:order val="1"/>
          <c:tx>
            <c:v>12 - 24h</c:v>
          </c:tx>
          <c:spPr>
            <a:solidFill>
              <a:schemeClr val="tx2"/>
            </a:solidFill>
            <a:ln>
              <a:noFill/>
            </a:ln>
            <a:effectLst/>
          </c:spPr>
          <c:invertIfNegative val="0"/>
          <c:cat>
            <c:strLit>
              <c:ptCount val="6"/>
              <c:pt idx="0">
                <c:v>&lt; 250</c:v>
              </c:pt>
              <c:pt idx="1">
                <c:v>251 - 500</c:v>
              </c:pt>
              <c:pt idx="2">
                <c:v>501 - 749</c:v>
              </c:pt>
              <c:pt idx="3">
                <c:v>750 - 999</c:v>
              </c:pt>
              <c:pt idx="4">
                <c:v>1000 - 1250</c:v>
              </c:pt>
              <c:pt idx="5">
                <c:v>≥ 1250</c:v>
              </c:pt>
            </c:strLit>
          </c:cat>
          <c:val>
            <c:numLit>
              <c:formatCode>General</c:formatCode>
              <c:ptCount val="6"/>
              <c:pt idx="0">
                <c:v>7</c:v>
              </c:pt>
              <c:pt idx="1">
                <c:v>16</c:v>
              </c:pt>
              <c:pt idx="2">
                <c:v>16</c:v>
              </c:pt>
              <c:pt idx="3">
                <c:v>20</c:v>
              </c:pt>
              <c:pt idx="4">
                <c:v>11</c:v>
              </c:pt>
              <c:pt idx="5">
                <c:v>5</c:v>
              </c:pt>
            </c:numLit>
          </c:val>
          <c:extLst>
            <c:ext xmlns:c16="http://schemas.microsoft.com/office/drawing/2014/chart" uri="{C3380CC4-5D6E-409C-BE32-E72D297353CC}">
              <c16:uniqueId val="{00000002-DC02-46F1-8DA4-81C209383880}"/>
            </c:ext>
          </c:extLst>
        </c:ser>
        <c:ser>
          <c:idx val="2"/>
          <c:order val="2"/>
          <c:tx>
            <c:v>24 - 48h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Lit>
              <c:ptCount val="6"/>
              <c:pt idx="0">
                <c:v>&lt; 250</c:v>
              </c:pt>
              <c:pt idx="1">
                <c:v>251 - 500</c:v>
              </c:pt>
              <c:pt idx="2">
                <c:v>501 - 749</c:v>
              </c:pt>
              <c:pt idx="3">
                <c:v>750 - 999</c:v>
              </c:pt>
              <c:pt idx="4">
                <c:v>1000 - 1250</c:v>
              </c:pt>
              <c:pt idx="5">
                <c:v>≥ 1250</c:v>
              </c:pt>
            </c:strLit>
          </c:cat>
          <c:val>
            <c:numLit>
              <c:formatCode>General</c:formatCode>
              <c:ptCount val="6"/>
              <c:pt idx="0">
                <c:v>1</c:v>
              </c:pt>
              <c:pt idx="1">
                <c:v>16</c:v>
              </c:pt>
              <c:pt idx="2">
                <c:v>31</c:v>
              </c:pt>
              <c:pt idx="3">
                <c:v>34</c:v>
              </c:pt>
              <c:pt idx="4">
                <c:v>28</c:v>
              </c:pt>
              <c:pt idx="5">
                <c:v>13</c:v>
              </c:pt>
            </c:numLit>
          </c:val>
          <c:extLst>
            <c:ext xmlns:c16="http://schemas.microsoft.com/office/drawing/2014/chart" uri="{C3380CC4-5D6E-409C-BE32-E72D297353CC}">
              <c16:uniqueId val="{00000003-DC02-46F1-8DA4-81C209383880}"/>
            </c:ext>
          </c:extLst>
        </c:ser>
        <c:ser>
          <c:idx val="3"/>
          <c:order val="3"/>
          <c:tx>
            <c:v>more than 48h</c:v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Lit>
              <c:ptCount val="6"/>
              <c:pt idx="0">
                <c:v>&lt; 250</c:v>
              </c:pt>
              <c:pt idx="1">
                <c:v>251 - 500</c:v>
              </c:pt>
              <c:pt idx="2">
                <c:v>501 - 749</c:v>
              </c:pt>
              <c:pt idx="3">
                <c:v>750 - 999</c:v>
              </c:pt>
              <c:pt idx="4">
                <c:v>1000 - 1250</c:v>
              </c:pt>
              <c:pt idx="5">
                <c:v>≥ 1250</c:v>
              </c:pt>
            </c:strLit>
          </c:cat>
          <c:val>
            <c:numLit>
              <c:formatCode>General</c:formatCode>
              <c:ptCount val="6"/>
              <c:pt idx="2">
                <c:v>9</c:v>
              </c:pt>
              <c:pt idx="3">
                <c:v>10</c:v>
              </c:pt>
              <c:pt idx="4">
                <c:v>13</c:v>
              </c:pt>
              <c:pt idx="5">
                <c:v>9</c:v>
              </c:pt>
            </c:numLit>
          </c:val>
          <c:extLst>
            <c:ext xmlns:c16="http://schemas.microsoft.com/office/drawing/2014/chart" uri="{C3380CC4-5D6E-409C-BE32-E72D297353CC}">
              <c16:uniqueId val="{00000004-DC02-46F1-8DA4-81C2093838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7013112"/>
        <c:axId val="397794112"/>
      </c:barChart>
      <c:catAx>
        <c:axId val="397013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aseline="0">
                    <a:solidFill>
                      <a:sysClr val="windowText" lastClr="000000"/>
                    </a:solidFill>
                  </a:rPr>
                  <a:t>Total number of treated patients in 2023</a:t>
                </a:r>
              </a:p>
            </c:rich>
          </c:tx>
          <c:layout>
            <c:manualLayout>
              <c:xMode val="edge"/>
              <c:yMode val="edge"/>
              <c:x val="0.13405647914724642"/>
              <c:y val="0.925201833947971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97794112"/>
        <c:crosses val="autoZero"/>
        <c:auto val="1"/>
        <c:lblAlgn val="ctr"/>
        <c:lblOffset val="100"/>
        <c:noMultiLvlLbl val="0"/>
      </c:catAx>
      <c:valAx>
        <c:axId val="397794112"/>
        <c:scaling>
          <c:orientation val="minMax"/>
          <c:max val="7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97013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 algn="just"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</c:legendEntry>
      <c:layout>
        <c:manualLayout>
          <c:xMode val="edge"/>
          <c:yMode val="edge"/>
          <c:x val="0.72584114864857363"/>
          <c:y val="0.19141831954549984"/>
          <c:w val="0.27075570301486795"/>
          <c:h val="0.5803054918768065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rkov, Damjan, Dr. med. univ.</cp:lastModifiedBy>
  <cp:revision>30</cp:revision>
  <dcterms:created xsi:type="dcterms:W3CDTF">2025-06-26T12:00:00Z</dcterms:created>
  <dcterms:modified xsi:type="dcterms:W3CDTF">2026-03-19T19:01:00Z</dcterms:modified>
</cp:coreProperties>
</file>